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584AE" w14:textId="77777777" w:rsidR="005C01A2" w:rsidRDefault="005C01A2" w:rsidP="00EC7025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</w:p>
    <w:p w14:paraId="1F154759" w14:textId="77777777" w:rsidR="005C01A2" w:rsidRDefault="005C01A2" w:rsidP="00EC7025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</w:p>
    <w:p w14:paraId="66AF5F86" w14:textId="77777777" w:rsidR="005C01A2" w:rsidRDefault="005C01A2" w:rsidP="00EC7025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</w:p>
    <w:p w14:paraId="582AD458" w14:textId="799A605E" w:rsidR="005C01A2" w:rsidRDefault="005C01A2" w:rsidP="00EC7025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</w:p>
    <w:p w14:paraId="326FE378" w14:textId="77777777" w:rsidR="005C01A2" w:rsidRDefault="005C01A2" w:rsidP="00EC7025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</w:p>
    <w:p w14:paraId="54BF9402" w14:textId="77777777" w:rsidR="005C01A2" w:rsidRDefault="005C01A2" w:rsidP="00EC7025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</w:p>
    <w:p w14:paraId="4BB4F1E5" w14:textId="77777777" w:rsidR="005C01A2" w:rsidRDefault="005C01A2" w:rsidP="00EC7025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</w:p>
    <w:p w14:paraId="0E7B0386" w14:textId="549DFB0D" w:rsidR="00EC7025" w:rsidRDefault="00EC7025" w:rsidP="00EC7025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 randomised controlled trial to examine the effects of cinacalcet on bone and cardiovascular parameters in haemodialysis patients with advanced </w:t>
      </w:r>
    </w:p>
    <w:p w14:paraId="2042F27D" w14:textId="7205431D" w:rsidR="00EC7025" w:rsidRDefault="00EC7025" w:rsidP="00EC7025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econdary hyperparathyroidism</w:t>
      </w:r>
    </w:p>
    <w:p w14:paraId="4EECA3AC" w14:textId="77777777" w:rsidR="0056525F" w:rsidRDefault="0056525F" w:rsidP="00EC7025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</w:p>
    <w:p w14:paraId="4061354B" w14:textId="5AD9652B" w:rsidR="005F7588" w:rsidRPr="00E16166" w:rsidRDefault="005F7588" w:rsidP="005F7588">
      <w:pPr>
        <w:pStyle w:val="NormalWeb"/>
        <w:shd w:val="clear" w:color="auto" w:fill="FFFFFF"/>
        <w:spacing w:before="0" w:beforeAutospacing="0" w:after="0" w:afterAutospacing="0" w:line="360" w:lineRule="auto"/>
        <w:jc w:val="both"/>
      </w:pPr>
      <w:r w:rsidRPr="00E16166">
        <w:rPr>
          <w:b/>
          <w:bCs/>
        </w:rPr>
        <w:t>Authors:</w:t>
      </w:r>
      <w:r w:rsidR="0056525F">
        <w:rPr>
          <w:b/>
          <w:bCs/>
        </w:rPr>
        <w:t xml:space="preserve"> </w:t>
      </w:r>
      <w:r w:rsidRPr="00E16166">
        <w:t xml:space="preserve">Helen Eddington PhD, Rajkumar Chinnadurai </w:t>
      </w:r>
      <w:r w:rsidRPr="006A4A28">
        <w:t>PhD</w:t>
      </w:r>
      <w:r>
        <w:t xml:space="preserve">, </w:t>
      </w:r>
      <w:r w:rsidRPr="006A4A28">
        <w:t>Helen</w:t>
      </w:r>
      <w:r w:rsidRPr="00E16166">
        <w:t xml:space="preserve"> Alderson PhD,</w:t>
      </w:r>
      <w:r>
        <w:t xml:space="preserve"> </w:t>
      </w:r>
      <w:r w:rsidRPr="00E16166">
        <w:t>Sara T Ibrahim</w:t>
      </w:r>
      <w:r>
        <w:rPr>
          <w:vertAlign w:val="superscript"/>
        </w:rPr>
        <w:t xml:space="preserve"> </w:t>
      </w:r>
      <w:r>
        <w:t>MSc,</w:t>
      </w:r>
      <w:r w:rsidRPr="00E16166">
        <w:t xml:space="preserve"> Constantina Chrysochou PhD, Darren Green PhD, Ibi Erekosima MBBS, Alastair Hutchison, FRCP, MD, Abdalla Bubtana MBBS, Janet Hegarty MB ChB,</w:t>
      </w:r>
      <w:r>
        <w:t xml:space="preserve"> </w:t>
      </w:r>
      <w:r w:rsidRPr="00E16166">
        <w:t>Philip A Kalra FRCP, MD</w:t>
      </w:r>
    </w:p>
    <w:p w14:paraId="6DDEF4F5" w14:textId="77777777" w:rsidR="00EC7025" w:rsidRDefault="00EC7025" w:rsidP="00AE17F4">
      <w:pPr>
        <w:tabs>
          <w:tab w:val="left" w:pos="1980"/>
        </w:tabs>
        <w:rPr>
          <w:rFonts w:ascii="Times New Roman" w:hAnsi="Times New Roman"/>
          <w:b/>
          <w:bCs/>
          <w:sz w:val="24"/>
          <w:szCs w:val="24"/>
        </w:rPr>
      </w:pPr>
    </w:p>
    <w:p w14:paraId="4518ADAD" w14:textId="77777777" w:rsidR="00EC7025" w:rsidRDefault="00EC7025" w:rsidP="00AE17F4">
      <w:pPr>
        <w:tabs>
          <w:tab w:val="left" w:pos="1980"/>
        </w:tabs>
        <w:rPr>
          <w:rFonts w:ascii="Times New Roman" w:hAnsi="Times New Roman"/>
          <w:b/>
          <w:bCs/>
          <w:sz w:val="24"/>
          <w:szCs w:val="24"/>
        </w:rPr>
      </w:pPr>
    </w:p>
    <w:p w14:paraId="45A2CA22" w14:textId="77B0C5AA" w:rsidR="00EC7025" w:rsidRDefault="00EC7025" w:rsidP="00AE17F4">
      <w:pPr>
        <w:tabs>
          <w:tab w:val="left" w:pos="1980"/>
        </w:tabs>
        <w:rPr>
          <w:rFonts w:ascii="Times New Roman" w:hAnsi="Times New Roman"/>
          <w:b/>
          <w:bCs/>
          <w:sz w:val="24"/>
          <w:szCs w:val="24"/>
        </w:rPr>
      </w:pPr>
    </w:p>
    <w:p w14:paraId="539C050A" w14:textId="237A3B42" w:rsidR="005C01A2" w:rsidRDefault="005C01A2" w:rsidP="00AE17F4">
      <w:pPr>
        <w:tabs>
          <w:tab w:val="left" w:pos="1980"/>
        </w:tabs>
        <w:rPr>
          <w:rFonts w:ascii="Times New Roman" w:hAnsi="Times New Roman"/>
          <w:b/>
          <w:bCs/>
          <w:sz w:val="24"/>
          <w:szCs w:val="24"/>
        </w:rPr>
      </w:pPr>
    </w:p>
    <w:p w14:paraId="234018A9" w14:textId="6CFEE262" w:rsidR="005C01A2" w:rsidRDefault="005C01A2" w:rsidP="00AE17F4">
      <w:pPr>
        <w:tabs>
          <w:tab w:val="left" w:pos="1980"/>
        </w:tabs>
        <w:rPr>
          <w:rFonts w:ascii="Times New Roman" w:hAnsi="Times New Roman"/>
          <w:b/>
          <w:bCs/>
          <w:sz w:val="24"/>
          <w:szCs w:val="24"/>
        </w:rPr>
      </w:pPr>
    </w:p>
    <w:p w14:paraId="093FC563" w14:textId="6E841D23" w:rsidR="005C01A2" w:rsidRDefault="005C01A2" w:rsidP="00AE17F4">
      <w:pPr>
        <w:tabs>
          <w:tab w:val="left" w:pos="1980"/>
        </w:tabs>
        <w:rPr>
          <w:rFonts w:ascii="Times New Roman" w:hAnsi="Times New Roman"/>
          <w:b/>
          <w:bCs/>
          <w:sz w:val="24"/>
          <w:szCs w:val="24"/>
        </w:rPr>
      </w:pPr>
    </w:p>
    <w:p w14:paraId="5D5EAE11" w14:textId="1448A0D0" w:rsidR="005C01A2" w:rsidRDefault="005C01A2" w:rsidP="00AE17F4">
      <w:pPr>
        <w:tabs>
          <w:tab w:val="left" w:pos="1980"/>
        </w:tabs>
        <w:rPr>
          <w:rFonts w:ascii="Times New Roman" w:hAnsi="Times New Roman"/>
          <w:b/>
          <w:bCs/>
          <w:sz w:val="24"/>
          <w:szCs w:val="24"/>
        </w:rPr>
      </w:pPr>
    </w:p>
    <w:p w14:paraId="414E0ED9" w14:textId="6A9C7904" w:rsidR="005C01A2" w:rsidRDefault="005C01A2" w:rsidP="00AE17F4">
      <w:pPr>
        <w:tabs>
          <w:tab w:val="left" w:pos="1980"/>
        </w:tabs>
        <w:rPr>
          <w:rFonts w:ascii="Times New Roman" w:hAnsi="Times New Roman"/>
          <w:b/>
          <w:bCs/>
          <w:sz w:val="24"/>
          <w:szCs w:val="24"/>
        </w:rPr>
      </w:pPr>
    </w:p>
    <w:p w14:paraId="0FDB74A9" w14:textId="71172194" w:rsidR="005C01A2" w:rsidRDefault="005C01A2" w:rsidP="00AE17F4">
      <w:pPr>
        <w:tabs>
          <w:tab w:val="left" w:pos="1980"/>
        </w:tabs>
        <w:rPr>
          <w:rFonts w:ascii="Times New Roman" w:hAnsi="Times New Roman"/>
          <w:b/>
          <w:bCs/>
          <w:sz w:val="24"/>
          <w:szCs w:val="24"/>
        </w:rPr>
      </w:pPr>
    </w:p>
    <w:p w14:paraId="1F700EB9" w14:textId="28F18EAC" w:rsidR="005C01A2" w:rsidRDefault="005C01A2" w:rsidP="00AE17F4">
      <w:pPr>
        <w:tabs>
          <w:tab w:val="left" w:pos="1980"/>
        </w:tabs>
        <w:rPr>
          <w:rFonts w:ascii="Times New Roman" w:hAnsi="Times New Roman"/>
          <w:b/>
          <w:bCs/>
          <w:sz w:val="24"/>
          <w:szCs w:val="24"/>
        </w:rPr>
      </w:pPr>
    </w:p>
    <w:p w14:paraId="55FB308E" w14:textId="208289C9" w:rsidR="005C01A2" w:rsidRDefault="005C01A2" w:rsidP="00AE17F4">
      <w:pPr>
        <w:tabs>
          <w:tab w:val="left" w:pos="1980"/>
        </w:tabs>
        <w:rPr>
          <w:rFonts w:ascii="Times New Roman" w:hAnsi="Times New Roman"/>
          <w:b/>
          <w:bCs/>
          <w:sz w:val="24"/>
          <w:szCs w:val="24"/>
        </w:rPr>
      </w:pPr>
    </w:p>
    <w:p w14:paraId="4AECA176" w14:textId="72FB039B" w:rsidR="005C01A2" w:rsidRDefault="005C01A2" w:rsidP="00AE17F4">
      <w:pPr>
        <w:tabs>
          <w:tab w:val="left" w:pos="1980"/>
        </w:tabs>
        <w:rPr>
          <w:rFonts w:ascii="Times New Roman" w:hAnsi="Times New Roman"/>
          <w:b/>
          <w:bCs/>
          <w:sz w:val="24"/>
          <w:szCs w:val="24"/>
        </w:rPr>
      </w:pPr>
    </w:p>
    <w:p w14:paraId="22C6460D" w14:textId="2B7A1433" w:rsidR="005C01A2" w:rsidRDefault="005C01A2" w:rsidP="00AE17F4">
      <w:pPr>
        <w:tabs>
          <w:tab w:val="left" w:pos="1980"/>
        </w:tabs>
        <w:rPr>
          <w:rFonts w:ascii="Times New Roman" w:hAnsi="Times New Roman"/>
          <w:b/>
          <w:bCs/>
          <w:sz w:val="24"/>
          <w:szCs w:val="24"/>
        </w:rPr>
      </w:pPr>
    </w:p>
    <w:p w14:paraId="0565BA34" w14:textId="2AA50FEB" w:rsidR="005C01A2" w:rsidRDefault="005C01A2" w:rsidP="00AE17F4">
      <w:pPr>
        <w:tabs>
          <w:tab w:val="left" w:pos="1980"/>
        </w:tabs>
        <w:rPr>
          <w:rFonts w:ascii="Times New Roman" w:hAnsi="Times New Roman"/>
          <w:b/>
          <w:bCs/>
          <w:sz w:val="24"/>
          <w:szCs w:val="24"/>
        </w:rPr>
      </w:pPr>
    </w:p>
    <w:p w14:paraId="19607899" w14:textId="24FF5156" w:rsidR="005C01A2" w:rsidRDefault="005C01A2" w:rsidP="00AE17F4">
      <w:pPr>
        <w:tabs>
          <w:tab w:val="left" w:pos="1980"/>
        </w:tabs>
        <w:rPr>
          <w:rFonts w:ascii="Times New Roman" w:hAnsi="Times New Roman"/>
          <w:b/>
          <w:bCs/>
          <w:sz w:val="24"/>
          <w:szCs w:val="24"/>
        </w:rPr>
      </w:pPr>
    </w:p>
    <w:p w14:paraId="71E01C37" w14:textId="3DA7713A" w:rsidR="005C01A2" w:rsidRDefault="005C01A2" w:rsidP="00AE17F4">
      <w:pPr>
        <w:tabs>
          <w:tab w:val="left" w:pos="1980"/>
        </w:tabs>
        <w:rPr>
          <w:rFonts w:ascii="Times New Roman" w:hAnsi="Times New Roman"/>
          <w:b/>
          <w:bCs/>
          <w:sz w:val="24"/>
          <w:szCs w:val="24"/>
        </w:rPr>
      </w:pPr>
    </w:p>
    <w:p w14:paraId="5BAF92AA" w14:textId="77777777" w:rsidR="005C01A2" w:rsidRDefault="005C01A2" w:rsidP="00AE17F4">
      <w:pPr>
        <w:tabs>
          <w:tab w:val="left" w:pos="1980"/>
        </w:tabs>
        <w:rPr>
          <w:rFonts w:ascii="Times New Roman" w:hAnsi="Times New Roman"/>
          <w:b/>
          <w:bCs/>
          <w:sz w:val="24"/>
          <w:szCs w:val="24"/>
        </w:rPr>
      </w:pPr>
    </w:p>
    <w:p w14:paraId="1BF4F0DF" w14:textId="28B0C0EB" w:rsidR="00AE17F4" w:rsidRDefault="00AE17F4" w:rsidP="00AE17F4">
      <w:pPr>
        <w:tabs>
          <w:tab w:val="left" w:pos="1980"/>
        </w:tabs>
        <w:rPr>
          <w:rFonts w:ascii="Times New Roman" w:hAnsi="Times New Roman"/>
          <w:b/>
          <w:bCs/>
          <w:sz w:val="24"/>
          <w:szCs w:val="24"/>
        </w:rPr>
      </w:pPr>
      <w:r w:rsidRPr="00AE17F4">
        <w:rPr>
          <w:rFonts w:ascii="Times New Roman" w:hAnsi="Times New Roman"/>
          <w:b/>
          <w:bCs/>
          <w:sz w:val="24"/>
          <w:szCs w:val="24"/>
        </w:rPr>
        <w:lastRenderedPageBreak/>
        <w:t>Supplementary fi</w:t>
      </w:r>
      <w:r w:rsidR="00C51AE7">
        <w:rPr>
          <w:rFonts w:ascii="Times New Roman" w:hAnsi="Times New Roman"/>
          <w:b/>
          <w:bCs/>
          <w:sz w:val="24"/>
          <w:szCs w:val="24"/>
        </w:rPr>
        <w:t>le</w:t>
      </w:r>
      <w:r w:rsidRPr="00AE17F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B4125">
        <w:rPr>
          <w:rFonts w:ascii="Times New Roman" w:hAnsi="Times New Roman"/>
          <w:b/>
          <w:bCs/>
          <w:sz w:val="24"/>
          <w:szCs w:val="24"/>
        </w:rPr>
        <w:t>2</w:t>
      </w:r>
      <w:r w:rsidR="00C51AE7">
        <w:rPr>
          <w:rFonts w:ascii="Times New Roman" w:hAnsi="Times New Roman"/>
          <w:b/>
          <w:bCs/>
          <w:sz w:val="24"/>
          <w:szCs w:val="24"/>
        </w:rPr>
        <w:t>.</w:t>
      </w:r>
      <w:r w:rsidRPr="00AE17F4">
        <w:rPr>
          <w:rFonts w:ascii="Times New Roman" w:hAnsi="Times New Roman"/>
          <w:b/>
          <w:bCs/>
          <w:sz w:val="24"/>
          <w:szCs w:val="24"/>
        </w:rPr>
        <w:t xml:space="preserve"> Distribution of the weights generated by </w:t>
      </w:r>
      <w:r w:rsidR="005A5AD6">
        <w:rPr>
          <w:rFonts w:ascii="Times New Roman" w:hAnsi="Times New Roman"/>
          <w:b/>
          <w:bCs/>
          <w:sz w:val="24"/>
          <w:szCs w:val="24"/>
        </w:rPr>
        <w:t>i</w:t>
      </w:r>
      <w:r w:rsidRPr="00AE17F4">
        <w:rPr>
          <w:rFonts w:ascii="Times New Roman" w:hAnsi="Times New Roman"/>
          <w:b/>
          <w:bCs/>
          <w:sz w:val="24"/>
          <w:szCs w:val="24"/>
        </w:rPr>
        <w:t>nverse probability of treatment weighting method using propensity scores (1-cinacalcet arm, 0-standard arm)</w:t>
      </w:r>
    </w:p>
    <w:p w14:paraId="0A0E2FB2" w14:textId="47ECC049" w:rsidR="007070FA" w:rsidRDefault="007070FA" w:rsidP="007070FA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noProof/>
          <w:sz w:val="24"/>
          <w:szCs w:val="24"/>
        </w:rPr>
        <w:drawing>
          <wp:inline distT="0" distB="0" distL="0" distR="0" wp14:anchorId="24FFF2B1" wp14:editId="40924EFB">
            <wp:extent cx="5730875" cy="4582795"/>
            <wp:effectExtent l="0" t="0" r="317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58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86667" w14:textId="77777777" w:rsidR="007070FA" w:rsidRDefault="007070FA" w:rsidP="007070FA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</w:p>
    <w:p w14:paraId="3D8D53BC" w14:textId="77777777" w:rsidR="007070FA" w:rsidRDefault="007070FA" w:rsidP="007070FA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24"/>
          <w:szCs w:val="24"/>
        </w:rPr>
      </w:pPr>
    </w:p>
    <w:p w14:paraId="1EC960C6" w14:textId="00997BE7" w:rsidR="00AE17F4" w:rsidRDefault="00AE17F4" w:rsidP="00AE17F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</w:p>
    <w:p w14:paraId="2E924387" w14:textId="77777777" w:rsidR="00AE17F4" w:rsidRDefault="00AE17F4" w:rsidP="00AE17F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</w:p>
    <w:p w14:paraId="3C356357" w14:textId="77777777" w:rsidR="00AE17F4" w:rsidRDefault="00AE17F4" w:rsidP="00AE17F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24"/>
          <w:szCs w:val="24"/>
        </w:rPr>
      </w:pPr>
    </w:p>
    <w:sectPr w:rsidR="00AE17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C22"/>
    <w:rsid w:val="0056525F"/>
    <w:rsid w:val="005A5AD6"/>
    <w:rsid w:val="005C01A2"/>
    <w:rsid w:val="005D1C22"/>
    <w:rsid w:val="005F7588"/>
    <w:rsid w:val="007070FA"/>
    <w:rsid w:val="00AE17F4"/>
    <w:rsid w:val="00BB4125"/>
    <w:rsid w:val="00BD2FAD"/>
    <w:rsid w:val="00C51AE7"/>
    <w:rsid w:val="00EC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E1F89"/>
  <w15:chartTrackingRefBased/>
  <w15:docId w15:val="{654CBCF0-BA67-4C25-B197-B27B40FD5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7F4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F758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1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CHINNADURAI</dc:creator>
  <cp:keywords/>
  <dc:description/>
  <cp:lastModifiedBy>RAJKUMAR CHINNADURAI</cp:lastModifiedBy>
  <cp:revision>11</cp:revision>
  <dcterms:created xsi:type="dcterms:W3CDTF">2021-02-01T21:10:00Z</dcterms:created>
  <dcterms:modified xsi:type="dcterms:W3CDTF">2021-03-07T10:49:00Z</dcterms:modified>
</cp:coreProperties>
</file>